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odel diagnostics of brown bear resource selection models for adult males (≥ 5 years), lone adult females (≥ 5 years), and females with cubs-of-the-year during the mating and the postmating seasons in central Sweden (2006-2010). The global model was always selected as the most parsimonious. The ‘</w:t>
      </w:r>
      <w:r>
        <w:rPr>
          <w:rFonts w:cs="Times New Roman" w:ascii="Times New Roman" w:hAnsi="Times New Roman"/>
          <w:i/>
          <w:sz w:val="24"/>
          <w:szCs w:val="24"/>
        </w:rPr>
        <w:t xml:space="preserve">psrf’ </w:t>
      </w:r>
      <w:r>
        <w:rPr>
          <w:rFonts w:cs="Times New Roman" w:ascii="Times New Roman" w:hAnsi="Times New Roman"/>
          <w:sz w:val="24"/>
          <w:szCs w:val="24"/>
        </w:rPr>
        <w:t xml:space="preserve">indicates the Gelman diagnostic for model convergence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sample size for each specific model, ‘ts’ indicates the diurnal interval, </w:t>
      </w:r>
      <w:r>
        <w:rPr>
          <w:rFonts w:cs="Times New Roman" w:ascii="Times New Roman" w:hAnsi="Times New Roman"/>
          <w:i/>
          <w:sz w:val="24"/>
          <w:szCs w:val="24"/>
        </w:rPr>
        <w:t>ρ</w:t>
      </w:r>
      <w:r>
        <w:rPr>
          <w:rFonts w:cs="Times New Roman" w:ascii="Times New Roman" w:hAnsi="Times New Roman"/>
          <w:sz w:val="24"/>
          <w:szCs w:val="24"/>
        </w:rPr>
        <w:t xml:space="preserve"> = the Spearman Rho correlation coefficient between the area-adjusted frequency of bear positions (validation dataset) and the binned resource selection probability class (training dataset) for each model,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the p value of the Spearman Rho correlation between the area adjusted frequency of bear positions and the binned resource selection probability class for eac</w:t>
      </w:r>
      <w:r>
        <w:rPr/>
        <w:t>h model. ∆DIC indicates the difference in DIC values between the two candidate model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1273"/>
        <w:gridCol w:w="840"/>
        <w:gridCol w:w="585"/>
        <w:gridCol w:w="633"/>
        <w:gridCol w:w="679"/>
        <w:gridCol w:w="835"/>
        <w:gridCol w:w="839"/>
        <w:gridCol w:w="585"/>
        <w:gridCol w:w="632"/>
        <w:gridCol w:w="680"/>
        <w:gridCol w:w="835"/>
      </w:tblGrid>
      <w:tr>
        <w:trPr>
          <w:trHeight w:val="227" w:hRule="exact"/>
        </w:trPr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4" w:type="dxa"/>
            <w:gridSpan w:val="7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ting season</w:t>
            </w:r>
          </w:p>
        </w:tc>
        <w:tc>
          <w:tcPr>
            <w:tcW w:w="2732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st-mating season</w:t>
            </w:r>
          </w:p>
        </w:tc>
      </w:tr>
      <w:tr>
        <w:trPr>
          <w:trHeight w:val="227" w:hRule="exact"/>
        </w:trPr>
        <w:tc>
          <w:tcPr>
            <w:tcW w:w="94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t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psrf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ρ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psrf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ρ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restart"/>
            <w:tcBorders/>
            <w:textDirection w:val="btLr"/>
          </w:tcPr>
          <w:p>
            <w:pPr>
              <w:pStyle w:val="Normal"/>
              <w:spacing w:lineRule="auto" w:line="48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dult male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0:00 - 2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55.7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7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19.2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4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:00 - 5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49.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7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20.7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:00 - 8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51.2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83.3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:00 - 11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0.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29.2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7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:00 - 14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4.3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22.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:00 - 17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9.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1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09.5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:00 - 20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62.5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0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75.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:00 - 23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58.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79.5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8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restart"/>
            <w:tcBorders/>
            <w:textDirection w:val="btLr"/>
          </w:tcPr>
          <w:p>
            <w:pPr>
              <w:pStyle w:val="Normal"/>
              <w:spacing w:lineRule="auto" w:line="48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ne female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0:00 - 2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80.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3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:00 - 5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95.8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6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23.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:00 - 8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96.1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9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48.8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:00 - 11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28.7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0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26.7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:00 - 14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09.9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8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37.6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9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:00 - 17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13.2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63.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:00 - 20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11.3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8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43.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:00 - 23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07.1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3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24.1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restart"/>
            <w:tcBorders/>
            <w:textDirection w:val="btLr"/>
          </w:tcPr>
          <w:p>
            <w:pPr>
              <w:pStyle w:val="Normal"/>
              <w:spacing w:lineRule="auto" w:line="480"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emales/cub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0:00 - 2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92.1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7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86.2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:00 - 5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03.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42.8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:00 - 8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16.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3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28.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:00 - 11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77.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4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79.9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:00 - 14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75.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6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72.1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7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:00 - 17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69.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21.8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2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:00 - 20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85.1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31.3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  <w:tr>
        <w:trPr>
          <w:trHeight w:val="227" w:hRule="exact"/>
        </w:trPr>
        <w:tc>
          <w:tcPr>
            <w:tcW w:w="944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:00 - 23: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80.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3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16.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7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 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19:45:00Z</dcterms:created>
  <dc:creator>samst</dc:creator>
  <dc:description/>
  <cp:keywords/>
  <dc:language>en-US</dc:language>
  <cp:lastModifiedBy>samst</cp:lastModifiedBy>
  <dcterms:modified xsi:type="dcterms:W3CDTF">2012-11-13T12:48:00Z</dcterms:modified>
  <cp:revision>3</cp:revision>
  <dc:subject/>
  <dc:title/>
</cp:coreProperties>
</file>